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F8841" w14:textId="08B7211B" w:rsidR="00C1381D" w:rsidRPr="00C1381D" w:rsidRDefault="00C1381D" w:rsidP="0033214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Supporting information – </w:t>
      </w:r>
      <w:r w:rsidRPr="00C1381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Umbrella synthesis of meta-analyses on child maltreatment antecedents and interventions: Differential susceptibility perspective on risk and resilience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– by van </w:t>
      </w:r>
      <w:proofErr w:type="spellStart"/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IJzendoorn</w:t>
      </w:r>
      <w:proofErr w:type="spellEnd"/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</w:t>
      </w:r>
    </w:p>
    <w:p w14:paraId="008A181C" w14:textId="77777777" w:rsidR="00C1381D" w:rsidRDefault="00C1381D" w:rsidP="0033214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3AC7B6D7" w14:textId="77777777" w:rsidR="00C1381D" w:rsidRDefault="00C1381D" w:rsidP="0033214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0C64D28C" w14:textId="77777777" w:rsidR="00C1381D" w:rsidRDefault="00C1381D" w:rsidP="0033214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77909E60" w14:textId="5759A92B" w:rsidR="00332145" w:rsidRPr="00332145" w:rsidRDefault="00332145" w:rsidP="003321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381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ure S1.</w:t>
      </w:r>
      <w:r w:rsidRPr="00332145">
        <w:rPr>
          <w:rFonts w:ascii="Times New Roman" w:eastAsia="Times New Roman" w:hAnsi="Times New Roman" w:cs="Times New Roman"/>
          <w:sz w:val="24"/>
          <w:szCs w:val="24"/>
        </w:rPr>
        <w:t xml:space="preserve"> Coding form for meta-analyses of maltreatment antecedents and interventions</w:t>
      </w:r>
      <w:r w:rsidR="00C1381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218C52F" w14:textId="77777777" w:rsidR="00332145" w:rsidRPr="00332145" w:rsidRDefault="00332145" w:rsidP="003321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B515CBE" w14:textId="77777777" w:rsidR="00332145" w:rsidRPr="00332145" w:rsidRDefault="00332145" w:rsidP="00332145">
      <w:pPr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Author/title:</w:t>
      </w:r>
    </w:p>
    <w:p w14:paraId="4B5F8F23" w14:textId="77777777" w:rsidR="00332145" w:rsidRPr="00332145" w:rsidRDefault="00332145" w:rsidP="00332145">
      <w:pPr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year:</w:t>
      </w:r>
    </w:p>
    <w:p w14:paraId="2C02FF55" w14:textId="77777777" w:rsidR="00332145" w:rsidRPr="00332145" w:rsidRDefault="00332145" w:rsidP="00332145">
      <w:pPr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coder: </w:t>
      </w:r>
    </w:p>
    <w:p w14:paraId="0A0A3154" w14:textId="77777777" w:rsidR="00332145" w:rsidRPr="00332145" w:rsidRDefault="00332145" w:rsidP="00332145">
      <w:pPr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Independent and dependent variable/ determinant and outcome:</w:t>
      </w:r>
    </w:p>
    <w:p w14:paraId="44132800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</w:p>
    <w:p w14:paraId="2DF26297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1. Search strategy: </w:t>
      </w:r>
    </w:p>
    <w:p w14:paraId="46BD057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0) no systematic approach (3 different sources; three databases) </w:t>
      </w:r>
    </w:p>
    <w:p w14:paraId="5C883C96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1) Systematic but not clear </w:t>
      </w:r>
    </w:p>
    <w:p w14:paraId="71893ED3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2) systematic flow chart (e.g., PRISMA)</w:t>
      </w:r>
    </w:p>
    <w:p w14:paraId="393C19EA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</w:p>
    <w:p w14:paraId="51BB0A30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2a. N total number of subjects, if not exactly reported and cannot be computed: N&lt; 1000 / N &gt;1000 </w:t>
      </w:r>
    </w:p>
    <w:p w14:paraId="0F82A7A9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2b. k total number of study outcomes (if less than 4, do not include)</w:t>
      </w:r>
    </w:p>
    <w:p w14:paraId="2266B82B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</w:p>
    <w:p w14:paraId="59B3FED2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3. Study designs: Cross-sectional; longitudinal; RCT; quasi-experimental; mixed</w:t>
      </w:r>
    </w:p>
    <w:p w14:paraId="694396C7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60FC3DF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4a. 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 xml:space="preserve">combined effect size 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47E2E9C0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confidence interval</w:t>
      </w:r>
    </w:p>
    <w:p w14:paraId="672E5898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p-value</w:t>
      </w:r>
    </w:p>
    <w:p w14:paraId="7809A3FF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4b.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i/>
          <w:sz w:val="18"/>
          <w:szCs w:val="18"/>
        </w:rPr>
        <w:t>in case of trim-fill correction for publication bias: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24E5533E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k trimmed studies </w:t>
      </w:r>
    </w:p>
    <w:p w14:paraId="0CB730B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adapted effect size</w:t>
      </w:r>
    </w:p>
    <w:p w14:paraId="6AD3AE7F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confidence interval</w:t>
      </w:r>
    </w:p>
    <w:p w14:paraId="55DA20D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p-value</w:t>
      </w:r>
    </w:p>
    <w:p w14:paraId="2C29D44F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4c.</w:t>
      </w:r>
      <w:r w:rsidRPr="00332145">
        <w:rPr>
          <w:rFonts w:ascii="Times New Roman" w:eastAsia="Times New Roman" w:hAnsi="Times New Roman" w:cs="Times New Roman"/>
          <w:i/>
          <w:sz w:val="18"/>
          <w:szCs w:val="18"/>
        </w:rPr>
        <w:t xml:space="preserve">   </w:t>
      </w:r>
      <w:r w:rsidRPr="00332145">
        <w:rPr>
          <w:rFonts w:ascii="Times New Roman" w:eastAsia="Times New Roman" w:hAnsi="Times New Roman" w:cs="Times New Roman"/>
          <w:i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sz w:val="18"/>
          <w:szCs w:val="18"/>
        </w:rPr>
        <w:t>individual study effect sizes reported (in figure or table)?  yes/no</w:t>
      </w:r>
    </w:p>
    <w:p w14:paraId="5BC2A12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 xml:space="preserve">if yes: 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 xml:space="preserve">N largest sample  </w:t>
      </w:r>
    </w:p>
    <w:p w14:paraId="54AC654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effect size largest sample</w:t>
      </w:r>
    </w:p>
    <w:p w14:paraId="74B70D8A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lastRenderedPageBreak/>
        <w:t>4d.</w:t>
      </w: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 xml:space="preserve">effect sizes for important moderators </w:t>
      </w:r>
    </w:p>
    <w:p w14:paraId="2D8F6DC8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</w:p>
    <w:p w14:paraId="727354D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5. Homogeneity test (Q or I-squared)</w:t>
      </w:r>
    </w:p>
    <w:p w14:paraId="4D8B9FD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 homogeneity test</w:t>
      </w:r>
    </w:p>
    <w:p w14:paraId="0080CB9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1) significant or large heterogeneity (sign Q or I &gt;50%)</w:t>
      </w:r>
    </w:p>
    <w:p w14:paraId="680FEFD8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homogeneity (non-sign Q or I &lt; 50%)</w:t>
      </w:r>
    </w:p>
    <w:p w14:paraId="467118F2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6. Publication bias</w:t>
      </w:r>
    </w:p>
    <w:p w14:paraId="7BD6DB4B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 publication bias test, or Not reported</w:t>
      </w:r>
    </w:p>
    <w:p w14:paraId="7CA7D536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144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1) publication bias, e.g. sign Eggers or sign correlation N – ES; skewed funnel; trim-fill needed</w:t>
      </w:r>
    </w:p>
    <w:p w14:paraId="4DAB7A5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144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2) no publication bias, e.g. non-significant Eggers, funnel okay; no trim-fill needed</w:t>
      </w:r>
    </w:p>
    <w:p w14:paraId="46805F73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 xml:space="preserve">3) </w:t>
      </w:r>
      <w:proofErr w:type="gramStart"/>
      <w:r w:rsidRPr="00332145">
        <w:rPr>
          <w:rFonts w:ascii="Times New Roman" w:eastAsia="Times New Roman" w:hAnsi="Times New Roman" w:cs="Times New Roman"/>
          <w:sz w:val="18"/>
          <w:szCs w:val="18"/>
        </w:rPr>
        <w:t>trim-fill</w:t>
      </w:r>
      <w:proofErr w:type="gramEnd"/>
      <w:r w:rsidRPr="00332145">
        <w:rPr>
          <w:rFonts w:ascii="Times New Roman" w:eastAsia="Times New Roman" w:hAnsi="Times New Roman" w:cs="Times New Roman"/>
          <w:sz w:val="18"/>
          <w:szCs w:val="18"/>
        </w:rPr>
        <w:t xml:space="preserve"> applied, adapted effect size reported (see 4b)</w:t>
      </w:r>
    </w:p>
    <w:p w14:paraId="45DA997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7. Study quality ratings</w:t>
      </w:r>
    </w:p>
    <w:p w14:paraId="6E3D55A5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 quality rating</w:t>
      </w:r>
    </w:p>
    <w:p w14:paraId="420B93BA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1) quality rating done but not used quantitatively</w:t>
      </w:r>
    </w:p>
    <w:p w14:paraId="512F18EA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quality rating correlated with ES</w:t>
      </w:r>
    </w:p>
    <w:p w14:paraId="16DBBAC0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3) quality rating was not associated with ES</w:t>
      </w:r>
    </w:p>
    <w:p w14:paraId="0698274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8. Intercoder agreement search</w:t>
      </w:r>
    </w:p>
    <w:p w14:paraId="16269161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t reported</w:t>
      </w:r>
    </w:p>
    <w:p w14:paraId="60A3E285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1) low (kappa &lt;.50; % agreement &lt; 70%)</w:t>
      </w:r>
    </w:p>
    <w:p w14:paraId="0A35EF92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satisfactory (kappa &gt;. 50; % agreement &gt;.70)</w:t>
      </w:r>
    </w:p>
    <w:p w14:paraId="5234730E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9. Intercoder agreement study characteristics</w:t>
      </w:r>
    </w:p>
    <w:p w14:paraId="412EB0B6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t reported</w:t>
      </w:r>
    </w:p>
    <w:p w14:paraId="373DFAA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1) low (kappa &lt;.50; % agreement &lt; 70%)</w:t>
      </w:r>
    </w:p>
    <w:p w14:paraId="5FC6A067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satisfactory (kappa &gt;. 50; % agreement &gt;.70)</w:t>
      </w:r>
    </w:p>
    <w:p w14:paraId="62047C49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10. Intercoder agreement study quality rating</w:t>
      </w:r>
    </w:p>
    <w:p w14:paraId="6120F9C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t reported</w:t>
      </w:r>
    </w:p>
    <w:p w14:paraId="491BFBE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1) low (kappa &lt;.50; % agreement &lt; 70%)</w:t>
      </w:r>
    </w:p>
    <w:p w14:paraId="519C6D64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satisfactory (kappa &gt;. 50; % agreement &gt;.70)</w:t>
      </w:r>
    </w:p>
    <w:p w14:paraId="791D7B4D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 w:firstLine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3) n/a, no quality rating</w:t>
      </w:r>
    </w:p>
    <w:p w14:paraId="7B104157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>11. Intercoder agreement extraction statistics</w:t>
      </w:r>
    </w:p>
    <w:p w14:paraId="39A796E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0) not reported</w:t>
      </w:r>
    </w:p>
    <w:p w14:paraId="6D55C05C" w14:textId="77777777" w:rsidR="00332145" w:rsidRP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lastRenderedPageBreak/>
        <w:tab/>
        <w:t>1) low (kappa &lt;.50; % agreement &lt; 70%)</w:t>
      </w:r>
    </w:p>
    <w:p w14:paraId="0DC18774" w14:textId="77777777" w:rsidR="00332145" w:rsidRDefault="00332145" w:rsidP="0033214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  <w:r w:rsidRPr="00332145">
        <w:rPr>
          <w:rFonts w:ascii="Times New Roman" w:eastAsia="Times New Roman" w:hAnsi="Times New Roman" w:cs="Times New Roman"/>
          <w:sz w:val="18"/>
          <w:szCs w:val="18"/>
        </w:rPr>
        <w:tab/>
        <w:t>2) satisfactory (kappa &gt;. 50; % agreement &gt;.70)</w:t>
      </w:r>
    </w:p>
    <w:p w14:paraId="547634B2" w14:textId="77777777" w:rsidR="00332145" w:rsidRDefault="00332145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55D07C69" w14:textId="36711B26" w:rsidR="00332145" w:rsidRPr="007B751D" w:rsidRDefault="00332145" w:rsidP="003321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81D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A5F0DBB" wp14:editId="3B9E8EBC">
            <wp:simplePos x="0" y="0"/>
            <wp:positionH relativeFrom="margin">
              <wp:posOffset>0</wp:posOffset>
            </wp:positionH>
            <wp:positionV relativeFrom="paragraph">
              <wp:posOffset>642620</wp:posOffset>
            </wp:positionV>
            <wp:extent cx="5943600" cy="3299460"/>
            <wp:effectExtent l="0" t="0" r="0" b="15240"/>
            <wp:wrapTopAndBottom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C1381D">
        <w:rPr>
          <w:rFonts w:ascii="Times New Roman" w:hAnsi="Times New Roman" w:cs="Times New Roman"/>
          <w:b/>
          <w:bCs/>
          <w:iCs/>
          <w:sz w:val="24"/>
          <w:szCs w:val="24"/>
        </w:rPr>
        <w:t>Figure S2.</w:t>
      </w:r>
      <w:r w:rsidRPr="007B751D">
        <w:rPr>
          <w:rFonts w:ascii="Times New Roman" w:hAnsi="Times New Roman" w:cs="Times New Roman"/>
          <w:sz w:val="24"/>
          <w:szCs w:val="24"/>
        </w:rPr>
        <w:t xml:space="preserve"> Effect sizes (d) for risk factors of child maltreatment in 2010 prevalence study in the Netherlands</w:t>
      </w:r>
      <w:r w:rsidR="00C1381D">
        <w:rPr>
          <w:rFonts w:ascii="Times New Roman" w:hAnsi="Times New Roman" w:cs="Times New Roman"/>
          <w:sz w:val="24"/>
          <w:szCs w:val="24"/>
        </w:rPr>
        <w:t>.</w:t>
      </w:r>
      <w:r w:rsidRPr="007B75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41A9A0" w14:textId="77777777" w:rsidR="00332145" w:rsidRDefault="00332145" w:rsidP="00332145">
      <w:pPr>
        <w:spacing w:line="480" w:lineRule="auto"/>
      </w:pPr>
    </w:p>
    <w:p w14:paraId="04154508" w14:textId="77777777" w:rsidR="007B751D" w:rsidRPr="007B751D" w:rsidRDefault="00332145" w:rsidP="003321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751D">
        <w:rPr>
          <w:rFonts w:ascii="Times New Roman" w:hAnsi="Times New Roman" w:cs="Times New Roman"/>
          <w:sz w:val="24"/>
          <w:szCs w:val="24"/>
        </w:rPr>
        <w:t xml:space="preserve">Note: Based on sentinel reports, CPS reports, and self-reports (see </w:t>
      </w:r>
      <w:proofErr w:type="spellStart"/>
      <w:r w:rsidRPr="007B751D">
        <w:rPr>
          <w:rFonts w:ascii="Times New Roman" w:hAnsi="Times New Roman" w:cs="Times New Roman"/>
          <w:sz w:val="24"/>
          <w:szCs w:val="24"/>
        </w:rPr>
        <w:t>Euser</w:t>
      </w:r>
      <w:proofErr w:type="spellEnd"/>
      <w:r w:rsidRPr="007B751D">
        <w:rPr>
          <w:rFonts w:ascii="Times New Roman" w:hAnsi="Times New Roman" w:cs="Times New Roman"/>
          <w:sz w:val="24"/>
          <w:szCs w:val="24"/>
        </w:rPr>
        <w:t xml:space="preserve"> et al., 2013)</w:t>
      </w:r>
    </w:p>
    <w:p w14:paraId="3F05F895" w14:textId="77777777" w:rsidR="007B751D" w:rsidRPr="007B751D" w:rsidRDefault="007B751D">
      <w:pPr>
        <w:rPr>
          <w:rFonts w:ascii="Times New Roman" w:hAnsi="Times New Roman" w:cs="Times New Roman"/>
          <w:sz w:val="24"/>
          <w:szCs w:val="24"/>
        </w:rPr>
      </w:pPr>
      <w:r w:rsidRPr="007B751D">
        <w:rPr>
          <w:rFonts w:ascii="Times New Roman" w:hAnsi="Times New Roman" w:cs="Times New Roman"/>
          <w:sz w:val="24"/>
          <w:szCs w:val="24"/>
        </w:rPr>
        <w:br w:type="page"/>
      </w:r>
    </w:p>
    <w:p w14:paraId="631E3A34" w14:textId="5EE71304" w:rsidR="007B751D" w:rsidRPr="007B751D" w:rsidRDefault="007B751D" w:rsidP="007B751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1381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 S1.</w:t>
      </w:r>
      <w:r w:rsidRPr="007B751D">
        <w:rPr>
          <w:rFonts w:ascii="Times New Roman" w:hAnsi="Times New Roman" w:cs="Times New Roman"/>
          <w:sz w:val="24"/>
          <w:szCs w:val="24"/>
        </w:rPr>
        <w:t xml:space="preserve"> Search </w:t>
      </w:r>
      <w:r w:rsidR="00C1381D" w:rsidRPr="007B751D">
        <w:rPr>
          <w:rFonts w:ascii="Times New Roman" w:hAnsi="Times New Roman" w:cs="Times New Roman"/>
          <w:sz w:val="24"/>
          <w:szCs w:val="24"/>
        </w:rPr>
        <w:t>terms and number of citations</w:t>
      </w:r>
      <w:r w:rsidR="00C138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pPr w:leftFromText="180" w:rightFromText="180" w:vertAnchor="page" w:horzAnchor="margin" w:tblpY="3046"/>
        <w:tblW w:w="9214" w:type="dxa"/>
        <w:tblLook w:val="04A0" w:firstRow="1" w:lastRow="0" w:firstColumn="1" w:lastColumn="0" w:noHBand="0" w:noVBand="1"/>
      </w:tblPr>
      <w:tblGrid>
        <w:gridCol w:w="377"/>
        <w:gridCol w:w="2468"/>
        <w:gridCol w:w="498"/>
        <w:gridCol w:w="2202"/>
        <w:gridCol w:w="1216"/>
        <w:gridCol w:w="1237"/>
        <w:gridCol w:w="17"/>
        <w:gridCol w:w="1199"/>
      </w:tblGrid>
      <w:tr w:rsidR="007B751D" w:rsidRPr="00E31315" w14:paraId="01B2B61B" w14:textId="77777777" w:rsidTr="00E7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 w:val="restart"/>
          </w:tcPr>
          <w:p w14:paraId="19ABC113" w14:textId="77777777" w:rsidR="007B751D" w:rsidRDefault="007B751D" w:rsidP="00E714E5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b w:val="0"/>
                <w:color w:val="000000" w:themeColor="text1"/>
              </w:rPr>
              <w:t>#</w:t>
            </w:r>
          </w:p>
        </w:tc>
        <w:tc>
          <w:tcPr>
            <w:tcW w:w="2363" w:type="dxa"/>
            <w:vMerge w:val="restart"/>
          </w:tcPr>
          <w:p w14:paraId="6D1AA3C2" w14:textId="77777777" w:rsidR="007B751D" w:rsidRDefault="007B751D" w:rsidP="00E714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b w:val="0"/>
                <w:color w:val="000000" w:themeColor="text1"/>
              </w:rPr>
              <w:t>Domain</w:t>
            </w:r>
          </w:p>
          <w:p w14:paraId="3209299C" w14:textId="77777777" w:rsidR="007B751D" w:rsidRDefault="007B751D" w:rsidP="00E714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504" w:type="dxa"/>
            <w:vMerge w:val="restart"/>
          </w:tcPr>
          <w:p w14:paraId="248E2150" w14:textId="77777777" w:rsidR="007B751D" w:rsidRDefault="007B751D" w:rsidP="00E714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b w:val="0"/>
                <w:color w:val="000000" w:themeColor="text1"/>
              </w:rPr>
              <w:t>#</w:t>
            </w:r>
          </w:p>
        </w:tc>
        <w:tc>
          <w:tcPr>
            <w:tcW w:w="2291" w:type="dxa"/>
            <w:vMerge w:val="restart"/>
          </w:tcPr>
          <w:p w14:paraId="7BA0B328" w14:textId="77777777" w:rsidR="007B751D" w:rsidRDefault="007B751D" w:rsidP="00E714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b w:val="0"/>
                <w:color w:val="000000" w:themeColor="text1"/>
              </w:rPr>
              <w:t>Search Terms</w:t>
            </w:r>
          </w:p>
        </w:tc>
        <w:tc>
          <w:tcPr>
            <w:tcW w:w="3672" w:type="dxa"/>
            <w:gridSpan w:val="4"/>
          </w:tcPr>
          <w:p w14:paraId="5F05EF1B" w14:textId="77777777" w:rsidR="007B751D" w:rsidRDefault="007B751D" w:rsidP="00E714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b w:val="0"/>
                <w:color w:val="000000" w:themeColor="text1"/>
              </w:rPr>
              <w:t>Databases</w:t>
            </w:r>
          </w:p>
        </w:tc>
      </w:tr>
      <w:tr w:rsidR="007B751D" w:rsidRPr="00E31315" w14:paraId="33E26337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4000CE60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79FA04ED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  <w:vMerge/>
          </w:tcPr>
          <w:p w14:paraId="079BF6F4" w14:textId="77777777" w:rsidR="007B751D" w:rsidRDefault="007B751D" w:rsidP="00E714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291" w:type="dxa"/>
            <w:vMerge/>
          </w:tcPr>
          <w:p w14:paraId="055DB60D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</w:tcPr>
          <w:p w14:paraId="771DC82B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WOK</w:t>
            </w:r>
          </w:p>
        </w:tc>
        <w:tc>
          <w:tcPr>
            <w:tcW w:w="1240" w:type="dxa"/>
          </w:tcPr>
          <w:p w14:paraId="4C950358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PubMed</w:t>
            </w:r>
          </w:p>
        </w:tc>
        <w:tc>
          <w:tcPr>
            <w:tcW w:w="1216" w:type="dxa"/>
            <w:gridSpan w:val="2"/>
          </w:tcPr>
          <w:p w14:paraId="0BAE2C33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Cochrane</w:t>
            </w:r>
          </w:p>
        </w:tc>
      </w:tr>
      <w:tr w:rsidR="007B751D" w:rsidRPr="00E31315" w14:paraId="2A9815AD" w14:textId="77777777" w:rsidTr="00E714E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0F0501C9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4E223677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  <w:vMerge/>
          </w:tcPr>
          <w:p w14:paraId="119040C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291" w:type="dxa"/>
            <w:vMerge/>
          </w:tcPr>
          <w:p w14:paraId="6612126B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</w:tcPr>
          <w:p w14:paraId="5E5983F0" w14:textId="77777777" w:rsidR="007B751D" w:rsidRDefault="007B751D" w:rsidP="00E71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No of Citations (17.12.18)</w:t>
            </w:r>
          </w:p>
        </w:tc>
        <w:tc>
          <w:tcPr>
            <w:tcW w:w="1240" w:type="dxa"/>
          </w:tcPr>
          <w:p w14:paraId="2B276BB3" w14:textId="77777777" w:rsidR="007B751D" w:rsidRDefault="007B751D" w:rsidP="00E71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No of Citations (17.12.18)</w:t>
            </w:r>
          </w:p>
        </w:tc>
        <w:tc>
          <w:tcPr>
            <w:tcW w:w="1216" w:type="dxa"/>
            <w:gridSpan w:val="2"/>
          </w:tcPr>
          <w:p w14:paraId="225B7FE1" w14:textId="77777777" w:rsidR="007B751D" w:rsidRDefault="007B751D" w:rsidP="00E71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No of Citations</w:t>
            </w:r>
          </w:p>
          <w:p w14:paraId="2B45AA04" w14:textId="77777777" w:rsidR="007B751D" w:rsidRDefault="007B751D" w:rsidP="00E714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(17.12.18)</w:t>
            </w:r>
          </w:p>
        </w:tc>
      </w:tr>
      <w:tr w:rsidR="007B751D" w:rsidRPr="00E31315" w14:paraId="17AEA1C8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 w:val="restart"/>
          </w:tcPr>
          <w:p w14:paraId="2784467F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</w:t>
            </w:r>
          </w:p>
        </w:tc>
        <w:tc>
          <w:tcPr>
            <w:tcW w:w="2363" w:type="dxa"/>
            <w:vMerge w:val="restart"/>
          </w:tcPr>
          <w:p w14:paraId="189135E7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 xml:space="preserve">Population </w:t>
            </w:r>
          </w:p>
        </w:tc>
        <w:tc>
          <w:tcPr>
            <w:tcW w:w="504" w:type="dxa"/>
          </w:tcPr>
          <w:p w14:paraId="15CDA880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</w:t>
            </w:r>
          </w:p>
        </w:tc>
        <w:tc>
          <w:tcPr>
            <w:tcW w:w="2291" w:type="dxa"/>
          </w:tcPr>
          <w:p w14:paraId="0DC5F837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Child*</w:t>
            </w:r>
          </w:p>
        </w:tc>
        <w:tc>
          <w:tcPr>
            <w:tcW w:w="1216" w:type="dxa"/>
            <w:vMerge w:val="restart"/>
          </w:tcPr>
          <w:p w14:paraId="7ED014EB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1,062,877</w:t>
            </w:r>
          </w:p>
        </w:tc>
        <w:tc>
          <w:tcPr>
            <w:tcW w:w="1240" w:type="dxa"/>
            <w:vMerge w:val="restart"/>
          </w:tcPr>
          <w:p w14:paraId="0FBF6B64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390,046</w:t>
            </w:r>
          </w:p>
        </w:tc>
        <w:tc>
          <w:tcPr>
            <w:tcW w:w="1216" w:type="dxa"/>
            <w:gridSpan w:val="2"/>
            <w:vMerge w:val="restart"/>
          </w:tcPr>
          <w:p w14:paraId="3D87A415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1,407</w:t>
            </w:r>
          </w:p>
        </w:tc>
      </w:tr>
      <w:tr w:rsidR="007B751D" w:rsidRPr="00E31315" w14:paraId="1FEB0DA6" w14:textId="77777777" w:rsidTr="00E714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21813B91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75D6EF35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51A3B3AC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2</w:t>
            </w:r>
          </w:p>
        </w:tc>
        <w:tc>
          <w:tcPr>
            <w:tcW w:w="2291" w:type="dxa"/>
          </w:tcPr>
          <w:p w14:paraId="1030AB3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Infant*</w:t>
            </w:r>
          </w:p>
        </w:tc>
        <w:tc>
          <w:tcPr>
            <w:tcW w:w="1216" w:type="dxa"/>
            <w:vMerge/>
          </w:tcPr>
          <w:p w14:paraId="3625661A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53CAB65B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22C2A2C4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72A844C4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177767FB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5ADCD762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653FA437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3</w:t>
            </w:r>
          </w:p>
        </w:tc>
        <w:tc>
          <w:tcPr>
            <w:tcW w:w="2291" w:type="dxa"/>
          </w:tcPr>
          <w:p w14:paraId="558BB51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E31315">
              <w:rPr>
                <w:color w:val="000000" w:themeColor="text1"/>
              </w:rPr>
              <w:t>Adolesc</w:t>
            </w:r>
            <w:proofErr w:type="spellEnd"/>
            <w:r w:rsidRPr="00E31315">
              <w:rPr>
                <w:color w:val="000000" w:themeColor="text1"/>
              </w:rPr>
              <w:t>*</w:t>
            </w:r>
          </w:p>
        </w:tc>
        <w:tc>
          <w:tcPr>
            <w:tcW w:w="1216" w:type="dxa"/>
            <w:vMerge/>
          </w:tcPr>
          <w:p w14:paraId="6BAFD8E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5421C933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2F307FE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29EE4C03" w14:textId="77777777" w:rsidTr="00E714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 w:val="restart"/>
          </w:tcPr>
          <w:p w14:paraId="3C6310B5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2</w:t>
            </w:r>
          </w:p>
        </w:tc>
        <w:tc>
          <w:tcPr>
            <w:tcW w:w="2363" w:type="dxa"/>
            <w:vMerge w:val="restart"/>
          </w:tcPr>
          <w:p w14:paraId="3F84D32F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 xml:space="preserve">Moderators/Outcomes </w:t>
            </w:r>
          </w:p>
        </w:tc>
        <w:tc>
          <w:tcPr>
            <w:tcW w:w="504" w:type="dxa"/>
          </w:tcPr>
          <w:p w14:paraId="65A68D5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4</w:t>
            </w:r>
          </w:p>
        </w:tc>
        <w:tc>
          <w:tcPr>
            <w:tcW w:w="2291" w:type="dxa"/>
          </w:tcPr>
          <w:p w14:paraId="4188FF3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Maltreatment</w:t>
            </w:r>
          </w:p>
        </w:tc>
        <w:tc>
          <w:tcPr>
            <w:tcW w:w="1216" w:type="dxa"/>
            <w:vMerge w:val="restart"/>
          </w:tcPr>
          <w:p w14:paraId="3FB4058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83,806</w:t>
            </w:r>
          </w:p>
        </w:tc>
        <w:tc>
          <w:tcPr>
            <w:tcW w:w="1240" w:type="dxa"/>
            <w:vMerge w:val="restart"/>
          </w:tcPr>
          <w:p w14:paraId="7844BB05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32,772</w:t>
            </w:r>
          </w:p>
        </w:tc>
        <w:tc>
          <w:tcPr>
            <w:tcW w:w="1216" w:type="dxa"/>
            <w:gridSpan w:val="2"/>
            <w:vMerge w:val="restart"/>
          </w:tcPr>
          <w:p w14:paraId="7FC7AABF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64</w:t>
            </w:r>
          </w:p>
        </w:tc>
      </w:tr>
      <w:tr w:rsidR="007B751D" w:rsidRPr="00E31315" w14:paraId="0EFD6AC8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35E6D4D9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738066CA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1FF44B0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5</w:t>
            </w:r>
          </w:p>
        </w:tc>
        <w:tc>
          <w:tcPr>
            <w:tcW w:w="2291" w:type="dxa"/>
          </w:tcPr>
          <w:p w14:paraId="79EFC1FB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Abuse</w:t>
            </w:r>
          </w:p>
        </w:tc>
        <w:tc>
          <w:tcPr>
            <w:tcW w:w="1216" w:type="dxa"/>
            <w:vMerge/>
          </w:tcPr>
          <w:p w14:paraId="7DF1A3FB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3A2CC04E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61DA4E5F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2EC9692A" w14:textId="77777777" w:rsidTr="00E714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2AF62D16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412C61D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5EB2151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6</w:t>
            </w:r>
          </w:p>
        </w:tc>
        <w:tc>
          <w:tcPr>
            <w:tcW w:w="2291" w:type="dxa"/>
          </w:tcPr>
          <w:p w14:paraId="70E04F6C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 xml:space="preserve">Neglect </w:t>
            </w:r>
          </w:p>
        </w:tc>
        <w:tc>
          <w:tcPr>
            <w:tcW w:w="1216" w:type="dxa"/>
            <w:vMerge/>
          </w:tcPr>
          <w:p w14:paraId="6853DF4A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74A9F9DD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37E3874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5461A220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7FD436D6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0B48B3FF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7F2DE1A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7</w:t>
            </w:r>
          </w:p>
        </w:tc>
        <w:tc>
          <w:tcPr>
            <w:tcW w:w="2291" w:type="dxa"/>
          </w:tcPr>
          <w:p w14:paraId="1E3791DA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“Family Violence”</w:t>
            </w:r>
          </w:p>
        </w:tc>
        <w:tc>
          <w:tcPr>
            <w:tcW w:w="1216" w:type="dxa"/>
            <w:vMerge/>
          </w:tcPr>
          <w:p w14:paraId="54E3102A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25F00F66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058B845D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56FA55FD" w14:textId="77777777" w:rsidTr="00E714E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 w:val="restart"/>
          </w:tcPr>
          <w:p w14:paraId="40958442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3</w:t>
            </w:r>
          </w:p>
        </w:tc>
        <w:tc>
          <w:tcPr>
            <w:tcW w:w="2363" w:type="dxa"/>
            <w:vMerge w:val="restart"/>
          </w:tcPr>
          <w:p w14:paraId="42FFC1A0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Review Design</w:t>
            </w:r>
          </w:p>
        </w:tc>
        <w:tc>
          <w:tcPr>
            <w:tcW w:w="504" w:type="dxa"/>
          </w:tcPr>
          <w:p w14:paraId="68B3F54F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8</w:t>
            </w:r>
          </w:p>
        </w:tc>
        <w:tc>
          <w:tcPr>
            <w:tcW w:w="2291" w:type="dxa"/>
          </w:tcPr>
          <w:p w14:paraId="5AD6BDE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Meta-</w:t>
            </w:r>
            <w:proofErr w:type="spellStart"/>
            <w:r w:rsidRPr="00E31315">
              <w:rPr>
                <w:color w:val="000000" w:themeColor="text1"/>
              </w:rPr>
              <w:t>analy</w:t>
            </w:r>
            <w:proofErr w:type="spellEnd"/>
            <w:r w:rsidRPr="00E31315">
              <w:rPr>
                <w:color w:val="000000" w:themeColor="text1"/>
              </w:rPr>
              <w:t>*</w:t>
            </w:r>
          </w:p>
        </w:tc>
        <w:tc>
          <w:tcPr>
            <w:tcW w:w="1216" w:type="dxa"/>
            <w:vMerge w:val="restart"/>
          </w:tcPr>
          <w:p w14:paraId="7B40177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165,308</w:t>
            </w:r>
          </w:p>
        </w:tc>
        <w:tc>
          <w:tcPr>
            <w:tcW w:w="1240" w:type="dxa"/>
            <w:vMerge w:val="restart"/>
          </w:tcPr>
          <w:p w14:paraId="64D1142F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122,479</w:t>
            </w:r>
          </w:p>
        </w:tc>
        <w:tc>
          <w:tcPr>
            <w:tcW w:w="1216" w:type="dxa"/>
            <w:gridSpan w:val="2"/>
            <w:vMerge w:val="restart"/>
          </w:tcPr>
          <w:p w14:paraId="440034E7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31315">
              <w:rPr>
                <w:bCs/>
                <w:color w:val="000000" w:themeColor="text1"/>
              </w:rPr>
              <w:t>1,922</w:t>
            </w:r>
          </w:p>
        </w:tc>
      </w:tr>
      <w:tr w:rsidR="007B751D" w:rsidRPr="00E31315" w14:paraId="6F6B0AFF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5CC19D1B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0AB4F89E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5BB276C6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9</w:t>
            </w:r>
          </w:p>
        </w:tc>
        <w:tc>
          <w:tcPr>
            <w:tcW w:w="2291" w:type="dxa"/>
          </w:tcPr>
          <w:p w14:paraId="68837EAA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E31315">
              <w:rPr>
                <w:color w:val="000000" w:themeColor="text1"/>
              </w:rPr>
              <w:t>metaanaly</w:t>
            </w:r>
            <w:proofErr w:type="spellEnd"/>
            <w:r w:rsidRPr="00E31315">
              <w:rPr>
                <w:color w:val="000000" w:themeColor="text1"/>
              </w:rPr>
              <w:t>*</w:t>
            </w:r>
          </w:p>
        </w:tc>
        <w:tc>
          <w:tcPr>
            <w:tcW w:w="1216" w:type="dxa"/>
            <w:vMerge/>
          </w:tcPr>
          <w:p w14:paraId="179F3FD0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535FD24C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1E138F3E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4E109413" w14:textId="77777777" w:rsidTr="00E714E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7891D1CB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0D2A4E03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2AFF86E8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0</w:t>
            </w:r>
          </w:p>
        </w:tc>
        <w:tc>
          <w:tcPr>
            <w:tcW w:w="2291" w:type="dxa"/>
          </w:tcPr>
          <w:p w14:paraId="27E74681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“quantitative synthesis”</w:t>
            </w:r>
          </w:p>
        </w:tc>
        <w:tc>
          <w:tcPr>
            <w:tcW w:w="1216" w:type="dxa"/>
            <w:vMerge/>
          </w:tcPr>
          <w:p w14:paraId="6E887CA1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05222E6B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0B5B7127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45803A87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6D0D6B80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36E1FC18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16910275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1</w:t>
            </w:r>
          </w:p>
        </w:tc>
        <w:tc>
          <w:tcPr>
            <w:tcW w:w="2291" w:type="dxa"/>
          </w:tcPr>
          <w:p w14:paraId="5417FEE5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“research synthesis”</w:t>
            </w:r>
          </w:p>
        </w:tc>
        <w:tc>
          <w:tcPr>
            <w:tcW w:w="1216" w:type="dxa"/>
            <w:vMerge/>
          </w:tcPr>
          <w:p w14:paraId="379A8077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3D3F36F0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3D2B69A2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59FB30DD" w14:textId="77777777" w:rsidTr="00E714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63521C3E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60125023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399931D8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2</w:t>
            </w:r>
          </w:p>
        </w:tc>
        <w:tc>
          <w:tcPr>
            <w:tcW w:w="2291" w:type="dxa"/>
          </w:tcPr>
          <w:p w14:paraId="451A113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“quantitative review”</w:t>
            </w:r>
          </w:p>
        </w:tc>
        <w:tc>
          <w:tcPr>
            <w:tcW w:w="1216" w:type="dxa"/>
            <w:vMerge/>
          </w:tcPr>
          <w:p w14:paraId="141384D0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4BDACF84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2457DE63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77D760CB" w14:textId="77777777" w:rsidTr="00E7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vMerge/>
          </w:tcPr>
          <w:p w14:paraId="148E7145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  <w:vMerge/>
          </w:tcPr>
          <w:p w14:paraId="379C1585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504" w:type="dxa"/>
          </w:tcPr>
          <w:p w14:paraId="79F264A8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3</w:t>
            </w:r>
          </w:p>
        </w:tc>
        <w:tc>
          <w:tcPr>
            <w:tcW w:w="2291" w:type="dxa"/>
          </w:tcPr>
          <w:p w14:paraId="630C7CF6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“systematic review”</w:t>
            </w:r>
          </w:p>
        </w:tc>
        <w:tc>
          <w:tcPr>
            <w:tcW w:w="1216" w:type="dxa"/>
            <w:vMerge/>
          </w:tcPr>
          <w:p w14:paraId="7122D3FD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/>
          </w:tcPr>
          <w:p w14:paraId="602B7CF5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16" w:type="dxa"/>
            <w:gridSpan w:val="2"/>
            <w:vMerge/>
          </w:tcPr>
          <w:p w14:paraId="7F659A24" w14:textId="77777777" w:rsidR="007B751D" w:rsidRDefault="007B751D" w:rsidP="00E71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7B751D" w:rsidRPr="00E31315" w14:paraId="356F8308" w14:textId="77777777" w:rsidTr="00E714E5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14:paraId="1CA9468E" w14:textId="77777777" w:rsidR="007B751D" w:rsidRDefault="007B751D" w:rsidP="00E714E5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363" w:type="dxa"/>
          </w:tcPr>
          <w:p w14:paraId="25048456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 xml:space="preserve">Combined </w:t>
            </w:r>
          </w:p>
        </w:tc>
        <w:tc>
          <w:tcPr>
            <w:tcW w:w="2795" w:type="dxa"/>
            <w:gridSpan w:val="2"/>
          </w:tcPr>
          <w:p w14:paraId="3955AD6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#1 AND #2 AND #3</w:t>
            </w:r>
          </w:p>
          <w:p w14:paraId="26EA6AA4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[01.01.2014 – 31.12.2018]</w:t>
            </w:r>
          </w:p>
        </w:tc>
        <w:tc>
          <w:tcPr>
            <w:tcW w:w="1216" w:type="dxa"/>
          </w:tcPr>
          <w:p w14:paraId="0A09D2B9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813</w:t>
            </w:r>
          </w:p>
        </w:tc>
        <w:tc>
          <w:tcPr>
            <w:tcW w:w="1257" w:type="dxa"/>
            <w:gridSpan w:val="2"/>
          </w:tcPr>
          <w:p w14:paraId="35E5BF13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437</w:t>
            </w:r>
          </w:p>
        </w:tc>
        <w:tc>
          <w:tcPr>
            <w:tcW w:w="1199" w:type="dxa"/>
          </w:tcPr>
          <w:p w14:paraId="49E01AC3" w14:textId="77777777" w:rsidR="007B751D" w:rsidRDefault="007B751D" w:rsidP="00E714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31315">
              <w:rPr>
                <w:color w:val="000000" w:themeColor="text1"/>
              </w:rPr>
              <w:t>19</w:t>
            </w:r>
          </w:p>
        </w:tc>
      </w:tr>
    </w:tbl>
    <w:p w14:paraId="12029BBB" w14:textId="77777777" w:rsidR="007B751D" w:rsidRDefault="007B751D" w:rsidP="007B751D">
      <w:pPr>
        <w:spacing w:line="480" w:lineRule="auto"/>
      </w:pPr>
    </w:p>
    <w:p w14:paraId="091D15E6" w14:textId="77777777" w:rsidR="007B751D" w:rsidRDefault="007B751D" w:rsidP="007B751D">
      <w:r>
        <w:br w:type="page"/>
      </w:r>
    </w:p>
    <w:p w14:paraId="49AF20A2" w14:textId="0FD767A4" w:rsidR="007B751D" w:rsidRPr="00C1381D" w:rsidRDefault="007B751D" w:rsidP="007B751D">
      <w:pPr>
        <w:spacing w:line="480" w:lineRule="auto"/>
        <w:rPr>
          <w:i/>
        </w:rPr>
      </w:pPr>
      <w:r w:rsidRPr="00C1381D">
        <w:rPr>
          <w:rFonts w:ascii="Times New Roman" w:hAnsi="Times New Roman" w:cs="Times New Roman"/>
          <w:b/>
          <w:bCs/>
          <w:iCs/>
        </w:rPr>
        <w:lastRenderedPageBreak/>
        <w:t>Table S2</w:t>
      </w:r>
      <w:r w:rsidR="00C1381D">
        <w:rPr>
          <w:rFonts w:ascii="Times New Roman" w:hAnsi="Times New Roman" w:cs="Times New Roman"/>
          <w:b/>
          <w:bCs/>
          <w:iCs/>
        </w:rPr>
        <w:t>.</w:t>
      </w:r>
      <w:r w:rsidRPr="00C1381D">
        <w:rPr>
          <w:rFonts w:ascii="Times New Roman" w:hAnsi="Times New Roman" w:cs="Times New Roman"/>
        </w:rPr>
        <w:t xml:space="preserve"> </w:t>
      </w:r>
      <w:r w:rsidRPr="00C1381D">
        <w:rPr>
          <w:rFonts w:ascii="Times New Roman" w:hAnsi="Times New Roman" w:cs="Times New Roman"/>
          <w:sz w:val="24"/>
          <w:szCs w:val="24"/>
        </w:rPr>
        <w:t>Inclusion</w:t>
      </w:r>
      <w:r w:rsidRPr="007B751D">
        <w:rPr>
          <w:rFonts w:ascii="Times New Roman" w:hAnsi="Times New Roman" w:cs="Times New Roman"/>
          <w:sz w:val="24"/>
          <w:szCs w:val="24"/>
        </w:rPr>
        <w:t xml:space="preserve"> and </w:t>
      </w:r>
      <w:r w:rsidR="00C1381D" w:rsidRPr="007B751D">
        <w:rPr>
          <w:rFonts w:ascii="Times New Roman" w:hAnsi="Times New Roman" w:cs="Times New Roman"/>
          <w:sz w:val="24"/>
          <w:szCs w:val="24"/>
        </w:rPr>
        <w:t>exclusion criteria for the umbrella meta-analyses review</w:t>
      </w:r>
      <w:bookmarkStart w:id="0" w:name="_GoBack"/>
      <w:bookmarkEnd w:id="0"/>
    </w:p>
    <w:tbl>
      <w:tblPr>
        <w:tblW w:w="0" w:type="auto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6"/>
        <w:gridCol w:w="4020"/>
        <w:gridCol w:w="3476"/>
      </w:tblGrid>
      <w:tr w:rsidR="007B751D" w:rsidRPr="00E31315" w14:paraId="3BA2464E" w14:textId="77777777" w:rsidTr="00E714E5">
        <w:tc>
          <w:tcPr>
            <w:tcW w:w="13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3D226" w14:textId="77777777" w:rsidR="007B751D" w:rsidRPr="005A0A40" w:rsidRDefault="007B751D" w:rsidP="00E714E5">
            <w:pPr>
              <w:spacing w:line="480" w:lineRule="auto"/>
              <w:rPr>
                <w:lang w:val="en-IE"/>
              </w:rPr>
            </w:pPr>
            <w:r w:rsidRPr="00E31315">
              <w:rPr>
                <w:lang w:val="en-IE"/>
              </w:rPr>
              <w:t>Domain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1D9D8" w14:textId="77777777" w:rsidR="007B751D" w:rsidRPr="005A0A40" w:rsidRDefault="007B751D" w:rsidP="00E714E5">
            <w:pPr>
              <w:spacing w:line="480" w:lineRule="auto"/>
              <w:rPr>
                <w:lang w:val="en-IE"/>
              </w:rPr>
            </w:pPr>
            <w:r w:rsidRPr="00E31315">
              <w:rPr>
                <w:lang w:val="en-IE"/>
              </w:rPr>
              <w:t>Inclusion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EE55E" w14:textId="77777777" w:rsidR="007B751D" w:rsidRPr="005A0A40" w:rsidRDefault="007B751D" w:rsidP="00E714E5">
            <w:pPr>
              <w:spacing w:line="480" w:lineRule="auto"/>
              <w:rPr>
                <w:lang w:val="en-IE"/>
              </w:rPr>
            </w:pPr>
            <w:r w:rsidRPr="00E31315">
              <w:rPr>
                <w:lang w:val="en-IE"/>
              </w:rPr>
              <w:t>Exclusion</w:t>
            </w:r>
          </w:p>
        </w:tc>
      </w:tr>
      <w:tr w:rsidR="007B751D" w:rsidRPr="00E31315" w14:paraId="157798CA" w14:textId="77777777" w:rsidTr="00E714E5"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FF22E" w14:textId="77777777" w:rsidR="007B751D" w:rsidRPr="005A0A40" w:rsidRDefault="007B751D" w:rsidP="00E714E5">
            <w:pPr>
              <w:spacing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Populatio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AB25D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Children and adolescents  (i.e. under 18 years at time of maltreatment)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989F4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Adult population (18 years or over</w:t>
            </w:r>
            <w:r w:rsidRPr="00E31315">
              <w:t xml:space="preserve"> </w:t>
            </w:r>
            <w:r w:rsidRPr="00E31315">
              <w:rPr>
                <w:lang w:val="en-IE"/>
              </w:rPr>
              <w:t>at time of maltreatment)</w:t>
            </w:r>
          </w:p>
          <w:p w14:paraId="3A7E2C55" w14:textId="77777777" w:rsidR="007B751D" w:rsidRPr="005A0A40" w:rsidRDefault="007B751D" w:rsidP="00E714E5">
            <w:pPr>
              <w:spacing w:line="360" w:lineRule="auto"/>
              <w:rPr>
                <w:lang w:val="en-IE"/>
              </w:rPr>
            </w:pPr>
          </w:p>
        </w:tc>
      </w:tr>
      <w:tr w:rsidR="007B751D" w:rsidRPr="00E31315" w14:paraId="19782DF0" w14:textId="77777777" w:rsidTr="00E714E5">
        <w:trPr>
          <w:trHeight w:val="37"/>
        </w:trPr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D440B" w14:textId="77777777" w:rsidR="007B751D" w:rsidRPr="005A0A40" w:rsidRDefault="007B751D" w:rsidP="00E714E5">
            <w:pPr>
              <w:spacing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Outcome/ moderator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8187C" w14:textId="77777777" w:rsidR="007B751D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Reviews including papers on the impact/effects of maltreatment</w:t>
            </w:r>
          </w:p>
          <w:p w14:paraId="44F0399E" w14:textId="77777777" w:rsidR="007B751D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 xml:space="preserve">Reviews considering maltreatment as an outcome variable. </w:t>
            </w:r>
          </w:p>
          <w:p w14:paraId="4EDF43E1" w14:textId="77777777" w:rsidR="007B751D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 xml:space="preserve">Reviews that provide details about moderators of maltreatment. </w:t>
            </w:r>
          </w:p>
          <w:p w14:paraId="663BF4A4" w14:textId="77777777" w:rsidR="007B751D" w:rsidRPr="005A0A40" w:rsidRDefault="007B751D" w:rsidP="00E714E5">
            <w:pPr>
              <w:spacing w:line="360" w:lineRule="auto"/>
              <w:rPr>
                <w:lang w:val="en-IE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5129E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Maltreatment not considered</w:t>
            </w:r>
          </w:p>
          <w:p w14:paraId="1A48057A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Unclear moderators of maltreatment</w:t>
            </w:r>
          </w:p>
          <w:p w14:paraId="5806D723" w14:textId="77777777" w:rsidR="007B751D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Not family violence</w:t>
            </w:r>
          </w:p>
        </w:tc>
      </w:tr>
      <w:tr w:rsidR="007B751D" w:rsidRPr="00E31315" w14:paraId="35DFD19D" w14:textId="77777777" w:rsidTr="00E714E5">
        <w:trPr>
          <w:trHeight w:val="130"/>
        </w:trPr>
        <w:tc>
          <w:tcPr>
            <w:tcW w:w="13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709F5" w14:textId="77777777" w:rsidR="007B751D" w:rsidRPr="005A0A40" w:rsidRDefault="007B751D" w:rsidP="00E714E5">
            <w:pPr>
              <w:spacing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Desig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5D792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Quantitative review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BAE2A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 xml:space="preserve">Review only narrative </w:t>
            </w:r>
          </w:p>
          <w:p w14:paraId="5FD56EF4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>No empirical data</w:t>
            </w:r>
          </w:p>
          <w:p w14:paraId="1A0E6906" w14:textId="77777777" w:rsidR="007B751D" w:rsidRPr="005A0A40" w:rsidRDefault="007B751D" w:rsidP="007B751D">
            <w:pPr>
              <w:numPr>
                <w:ilvl w:val="0"/>
                <w:numId w:val="1"/>
              </w:numPr>
              <w:spacing w:after="0" w:line="360" w:lineRule="auto"/>
              <w:rPr>
                <w:lang w:val="en-IE"/>
              </w:rPr>
            </w:pPr>
            <w:r w:rsidRPr="00E31315">
              <w:rPr>
                <w:lang w:val="en-IE"/>
              </w:rPr>
              <w:t xml:space="preserve">No useable statistics </w:t>
            </w:r>
          </w:p>
        </w:tc>
      </w:tr>
      <w:tr w:rsidR="007B751D" w:rsidRPr="00E31315" w14:paraId="17A96636" w14:textId="77777777" w:rsidTr="00E714E5">
        <w:trPr>
          <w:trHeight w:val="130"/>
        </w:trPr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43FB" w14:textId="77777777" w:rsidR="007B751D" w:rsidRDefault="007B751D" w:rsidP="00E714E5">
            <w:pPr>
              <w:spacing w:line="360" w:lineRule="auto"/>
              <w:rPr>
                <w:lang w:val="en-IE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1ED1E" w14:textId="77777777" w:rsidR="007B751D" w:rsidRDefault="007B751D" w:rsidP="00E714E5">
            <w:pPr>
              <w:spacing w:line="360" w:lineRule="auto"/>
              <w:rPr>
                <w:lang w:val="en-IE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2782E" w14:textId="77777777" w:rsidR="007B751D" w:rsidRDefault="007B751D" w:rsidP="00E714E5">
            <w:pPr>
              <w:spacing w:line="360" w:lineRule="auto"/>
              <w:ind w:left="720"/>
              <w:rPr>
                <w:lang w:val="en-IE"/>
              </w:rPr>
            </w:pPr>
          </w:p>
        </w:tc>
      </w:tr>
    </w:tbl>
    <w:p w14:paraId="58C2F5DD" w14:textId="77777777" w:rsidR="00B72743" w:rsidRDefault="00B72743" w:rsidP="007B751D">
      <w:pPr>
        <w:spacing w:line="480" w:lineRule="auto"/>
      </w:pPr>
    </w:p>
    <w:sectPr w:rsidR="00B72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03B5A"/>
    <w:multiLevelType w:val="multilevel"/>
    <w:tmpl w:val="61F09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145"/>
    <w:rsid w:val="0025020E"/>
    <w:rsid w:val="002E1A66"/>
    <w:rsid w:val="00332145"/>
    <w:rsid w:val="007B751D"/>
    <w:rsid w:val="00B72743"/>
    <w:rsid w:val="00C1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40FC"/>
  <w15:chartTrackingRefBased/>
  <w15:docId w15:val="{DFCDE6DE-0B44-4B47-A945-897E53CE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5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51D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1">
    <w:name w:val="Plain Table 21"/>
    <w:basedOn w:val="TableNormal"/>
    <w:uiPriority w:val="42"/>
    <w:rsid w:val="007B751D"/>
    <w:pPr>
      <w:spacing w:after="0" w:line="240" w:lineRule="auto"/>
    </w:pPr>
    <w:rPr>
      <w:sz w:val="24"/>
      <w:szCs w:val="24"/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9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7681270610404496"/>
          <c:y val="4.4618513332484712E-2"/>
          <c:w val="0.69048862578654757"/>
          <c:h val="0.9518406042200849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rgbClr val="0066CC"/>
            </a:solidFill>
            <a:ln>
              <a:solidFill>
                <a:schemeClr val="tx1"/>
              </a:solidFill>
            </a:ln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1</c:f>
              <c:strCache>
                <c:ptCount val="10"/>
                <c:pt idx="0">
                  <c:v>Foster family</c:v>
                </c:pt>
                <c:pt idx="1">
                  <c:v>Stepparent</c:v>
                </c:pt>
                <c:pt idx="2">
                  <c:v>Age 0-3</c:v>
                </c:pt>
                <c:pt idx="3">
                  <c:v>Large family</c:v>
                </c:pt>
                <c:pt idx="4">
                  <c:v>Traditional immigrants</c:v>
                </c:pt>
                <c:pt idx="5">
                  <c:v>New immigrants</c:v>
                </c:pt>
                <c:pt idx="6">
                  <c:v>Psychological problems</c:v>
                </c:pt>
                <c:pt idx="7">
                  <c:v>Unemployment</c:v>
                </c:pt>
                <c:pt idx="8">
                  <c:v>Single parenthood</c:v>
                </c:pt>
                <c:pt idx="9">
                  <c:v>Low education</c:v>
                </c:pt>
              </c:strCache>
            </c:strRef>
          </c:cat>
          <c:val>
            <c:numRef>
              <c:f>Sheet1!$B$2:$B$11</c:f>
              <c:numCache>
                <c:formatCode>0.00</c:formatCode>
                <c:ptCount val="10"/>
                <c:pt idx="0">
                  <c:v>0.1</c:v>
                </c:pt>
                <c:pt idx="1">
                  <c:v>0.30000000000000032</c:v>
                </c:pt>
                <c:pt idx="2">
                  <c:v>0.53</c:v>
                </c:pt>
                <c:pt idx="3">
                  <c:v>0.55000000000000004</c:v>
                </c:pt>
                <c:pt idx="4">
                  <c:v>0.66000000000000225</c:v>
                </c:pt>
                <c:pt idx="5">
                  <c:v>0.85000000000000064</c:v>
                </c:pt>
                <c:pt idx="6">
                  <c:v>0.99</c:v>
                </c:pt>
                <c:pt idx="7">
                  <c:v>1.02</c:v>
                </c:pt>
                <c:pt idx="8">
                  <c:v>1.1000000000000001</c:v>
                </c:pt>
                <c:pt idx="9">
                  <c:v>1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85-4697-9C0E-B48332DDE38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4"/>
        <c:axId val="134371968"/>
        <c:axId val="134377856"/>
      </c:barChart>
      <c:catAx>
        <c:axId val="13437196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txPr>
          <a:bodyPr rot="0"/>
          <a:lstStyle/>
          <a:p>
            <a:pPr>
              <a:defRPr/>
            </a:pPr>
            <a:endParaRPr lang="en-US"/>
          </a:p>
        </c:txPr>
        <c:crossAx val="134377856"/>
        <c:crosses val="autoZero"/>
        <c:auto val="1"/>
        <c:lblAlgn val="ctr"/>
        <c:lblOffset val="100"/>
        <c:noMultiLvlLbl val="0"/>
      </c:catAx>
      <c:valAx>
        <c:axId val="134377856"/>
        <c:scaling>
          <c:orientation val="minMax"/>
          <c:max val="1.5"/>
          <c:min val="0"/>
        </c:scaling>
        <c:delete val="1"/>
        <c:axPos val="b"/>
        <c:numFmt formatCode="0.00" sourceLinked="1"/>
        <c:majorTickMark val="out"/>
        <c:minorTickMark val="none"/>
        <c:tickLblPos val="none"/>
        <c:crossAx val="134371968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solidFill>
        <a:sysClr val="windowText" lastClr="000000"/>
      </a:solidFill>
    </a:ln>
  </c:spPr>
  <c:txPr>
    <a:bodyPr/>
    <a:lstStyle/>
    <a:p>
      <a:pPr>
        <a:defRPr sz="1200" baseline="0"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mans, M.J.</dc:creator>
  <cp:keywords/>
  <dc:description/>
  <cp:lastModifiedBy>Mubasil Chaudhry</cp:lastModifiedBy>
  <cp:revision>2</cp:revision>
  <dcterms:created xsi:type="dcterms:W3CDTF">2019-09-27T16:05:00Z</dcterms:created>
  <dcterms:modified xsi:type="dcterms:W3CDTF">2019-09-27T16:05:00Z</dcterms:modified>
</cp:coreProperties>
</file>